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38" w:type="dxa"/>
        <w:tblInd w:w="93" w:type="dxa"/>
        <w:tblLook w:val="04A0" w:firstRow="1" w:lastRow="0" w:firstColumn="1" w:lastColumn="0" w:noHBand="0" w:noVBand="1"/>
      </w:tblPr>
      <w:tblGrid>
        <w:gridCol w:w="1318"/>
        <w:gridCol w:w="1120"/>
        <w:gridCol w:w="1480"/>
        <w:gridCol w:w="1440"/>
        <w:gridCol w:w="1780"/>
        <w:gridCol w:w="1060"/>
        <w:gridCol w:w="940"/>
      </w:tblGrid>
      <w:tr w:rsidR="006E1665" w:rsidRPr="00C6606E" w:rsidTr="0073031D">
        <w:trPr>
          <w:trHeight w:val="30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Dat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Da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Max Temp (°C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Min Temp (°C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Average Humidit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Rain (mm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UV Index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5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6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7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5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7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-2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5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8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9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5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4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9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5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6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4.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10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11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4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12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-4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5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13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6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9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1.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14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9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2.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15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6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-0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7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16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6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17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7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7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18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9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8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19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7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20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3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-2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7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21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6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22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7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23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3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8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24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6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8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0.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25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8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3.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26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27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7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-1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6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28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8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-3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6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29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-3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6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30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-2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5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0/31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9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-3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5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E1665" w:rsidRPr="00C6606E" w:rsidTr="0073031D">
        <w:trPr>
          <w:trHeight w:val="300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1/1/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-0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5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65" w:rsidRPr="00C6606E" w:rsidRDefault="006E1665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606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</w:tbl>
    <w:p w:rsidR="003878D1" w:rsidRPr="003878D1" w:rsidRDefault="003878D1" w:rsidP="0073031D">
      <w:pPr>
        <w:rPr>
          <w:rFonts w:ascii="Arial" w:hAnsi="Arial" w:cs="Arial"/>
        </w:rPr>
      </w:pPr>
      <w:bookmarkStart w:id="0" w:name="_GoBack"/>
      <w:bookmarkEnd w:id="0"/>
    </w:p>
    <w:sectPr w:rsidR="003878D1" w:rsidRPr="00387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06E"/>
    <w:rsid w:val="00095C5D"/>
    <w:rsid w:val="00177F43"/>
    <w:rsid w:val="001F3A56"/>
    <w:rsid w:val="003878D1"/>
    <w:rsid w:val="0045499A"/>
    <w:rsid w:val="006E1665"/>
    <w:rsid w:val="0073031D"/>
    <w:rsid w:val="00906378"/>
    <w:rsid w:val="00955B81"/>
    <w:rsid w:val="00C6606E"/>
    <w:rsid w:val="00FD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kes, Christopher M</dc:creator>
  <cp:lastModifiedBy>Merkes, Christopher M</cp:lastModifiedBy>
  <cp:revision>3</cp:revision>
  <dcterms:created xsi:type="dcterms:W3CDTF">2014-06-27T17:23:00Z</dcterms:created>
  <dcterms:modified xsi:type="dcterms:W3CDTF">2014-10-29T18:41:00Z</dcterms:modified>
</cp:coreProperties>
</file>